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DEF77" w14:textId="2752A5D9" w:rsidR="004F39DF" w:rsidRPr="00C76698" w:rsidRDefault="004F39DF" w:rsidP="00CA121E">
      <w:pPr>
        <w:jc w:val="center"/>
        <w:rPr>
          <w:rFonts w:ascii="Times New Roman" w:eastAsia="SimSun" w:hAnsi="Times New Roman" w:cs="Times New Roman"/>
          <w:b/>
          <w:bCs/>
          <w:strike/>
          <w:sz w:val="24"/>
        </w:rPr>
      </w:pPr>
      <w:bookmarkStart w:id="0" w:name="OLE_LINK14"/>
      <w:bookmarkStart w:id="1" w:name="OLE_LINK15"/>
      <w:bookmarkStart w:id="2" w:name="OLE_LINK16"/>
      <w:r w:rsidRPr="00C76698">
        <w:rPr>
          <w:rFonts w:ascii="Times New Roman" w:eastAsia="SimSun" w:hAnsi="Times New Roman" w:cs="Times New Roman"/>
          <w:b/>
          <w:bCs/>
          <w:sz w:val="24"/>
        </w:rPr>
        <w:t xml:space="preserve">Clinical Characteristics and </w:t>
      </w:r>
      <w:r w:rsidR="00EF13AA" w:rsidRPr="00C76698">
        <w:rPr>
          <w:rFonts w:ascii="Times New Roman" w:eastAsia="SimSun" w:hAnsi="Times New Roman" w:cs="Times New Roman"/>
          <w:b/>
          <w:bCs/>
          <w:sz w:val="24"/>
        </w:rPr>
        <w:t xml:space="preserve">Clinical </w:t>
      </w:r>
      <w:r w:rsidR="003A397A" w:rsidRPr="00C76698">
        <w:rPr>
          <w:rFonts w:ascii="Times New Roman" w:eastAsia="SimSun" w:hAnsi="Times New Roman" w:cs="Times New Roman" w:hint="eastAsia"/>
          <w:b/>
          <w:bCs/>
          <w:sz w:val="24"/>
        </w:rPr>
        <w:t>Outcome</w:t>
      </w:r>
      <w:r w:rsidR="003A397A" w:rsidRPr="00C76698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 w:rsidRPr="00C76698">
        <w:rPr>
          <w:rFonts w:ascii="Times New Roman" w:eastAsia="SimSun" w:hAnsi="Times New Roman" w:cs="Times New Roman" w:hint="eastAsia"/>
          <w:b/>
          <w:bCs/>
          <w:sz w:val="24"/>
        </w:rPr>
        <w:t>o</w:t>
      </w:r>
      <w:r w:rsidRPr="00C76698">
        <w:rPr>
          <w:rFonts w:ascii="Times New Roman" w:eastAsia="SimSun" w:hAnsi="Times New Roman" w:cs="Times New Roman"/>
          <w:b/>
          <w:bCs/>
          <w:sz w:val="24"/>
        </w:rPr>
        <w:t>f Community Clusters with SARS-CoV-2 Infection</w:t>
      </w:r>
      <w:bookmarkEnd w:id="0"/>
      <w:bookmarkEnd w:id="1"/>
      <w:bookmarkEnd w:id="2"/>
    </w:p>
    <w:p w14:paraId="091943DA" w14:textId="77777777" w:rsidR="00D33143" w:rsidRPr="00C76698" w:rsidRDefault="00D33143" w:rsidP="00CA121E">
      <w:pPr>
        <w:rPr>
          <w:rFonts w:ascii="Times New Roman" w:eastAsia="SimSun" w:hAnsi="Times New Roman" w:cs="Times New Roman (正文 CS 字体)"/>
          <w:sz w:val="24"/>
        </w:rPr>
      </w:pPr>
    </w:p>
    <w:p w14:paraId="294CB5D3" w14:textId="77777777" w:rsidR="0058147B" w:rsidRPr="00C76698" w:rsidRDefault="002A75A0" w:rsidP="00CA121E">
      <w:pPr>
        <w:rPr>
          <w:rFonts w:ascii="Times New Roman" w:eastAsia="SimSun" w:hAnsi="Times New Roman" w:cs="Times New Roman (正文 CS 字体)"/>
          <w:sz w:val="24"/>
        </w:rPr>
      </w:pPr>
      <w:r w:rsidRPr="00C76698">
        <w:rPr>
          <w:rFonts w:ascii="Times New Roman" w:eastAsia="SimSun" w:hAnsi="Times New Roman" w:cs="Times New Roman (正文 CS 字体)"/>
          <w:sz w:val="24"/>
        </w:rPr>
        <w:t>Supplementary Table 1 Demographics and clinical characteristics of 90 patients with laboratory confirmed coronavirus disease 2019 infection.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2743"/>
        <w:gridCol w:w="2077"/>
        <w:gridCol w:w="2835"/>
        <w:gridCol w:w="2835"/>
        <w:gridCol w:w="992"/>
      </w:tblGrid>
      <w:tr w:rsidR="00C76698" w:rsidRPr="00C76698" w14:paraId="73BE56A0" w14:textId="77777777" w:rsidTr="00C20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7EE818E5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077" w:type="dxa"/>
            <w:shd w:val="clear" w:color="auto" w:fill="auto"/>
            <w:hideMark/>
          </w:tcPr>
          <w:p w14:paraId="291000B4" w14:textId="77777777" w:rsidR="002A75A0" w:rsidRPr="00C76698" w:rsidRDefault="002A75A0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ll patients</w:t>
            </w:r>
            <w:r w:rsidR="00120E19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 xml:space="preserve"> </w:t>
            </w:r>
            <w:r w:rsidR="00120E1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(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n=90</w:t>
            </w:r>
            <w:r w:rsidR="00120E19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835" w:type="dxa"/>
            <w:shd w:val="clear" w:color="auto" w:fill="auto"/>
            <w:hideMark/>
          </w:tcPr>
          <w:p w14:paraId="65F7C870" w14:textId="77777777" w:rsidR="002A75A0" w:rsidRPr="00C76698" w:rsidRDefault="00380ED9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C</w:t>
            </w:r>
            <w:r w:rsidR="002A75A0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lustered cases</w:t>
            </w:r>
            <w:r w:rsidR="00120E19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 xml:space="preserve"> </w:t>
            </w:r>
            <w:r w:rsidR="00120E1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(</w:t>
            </w:r>
            <w:r w:rsidR="002A75A0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n=41</w:t>
            </w:r>
            <w:r w:rsidR="00120E19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835" w:type="dxa"/>
            <w:shd w:val="clear" w:color="auto" w:fill="auto"/>
            <w:hideMark/>
          </w:tcPr>
          <w:p w14:paraId="6DD162BA" w14:textId="77777777" w:rsidR="002A75A0" w:rsidRPr="00C76698" w:rsidRDefault="00380ED9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S</w:t>
            </w:r>
            <w:r w:rsidR="002A75A0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oradic cases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(</w:t>
            </w:r>
            <w:r w:rsidR="002A75A0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n=49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C564F2" w14:textId="77777777" w:rsidR="002A75A0" w:rsidRPr="00C76698" w:rsidRDefault="002A75A0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-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value</w:t>
            </w:r>
          </w:p>
        </w:tc>
      </w:tr>
      <w:tr w:rsidR="00C76698" w:rsidRPr="00C76698" w14:paraId="0FC63C2F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680E3999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haracteristics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04C49DFE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05EDD2F9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0FC348B1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1C8648C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</w:tr>
      <w:tr w:rsidR="00C76698" w:rsidRPr="00C76698" w14:paraId="535C21CB" w14:textId="77777777" w:rsidTr="00C207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1D49C791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Body mass index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3279D39A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4.0</w:t>
            </w: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±</w:t>
            </w: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6B79131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3.5</w:t>
            </w: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±</w:t>
            </w: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49BAE6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4.5</w:t>
            </w: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±</w:t>
            </w: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93E8F0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64 </w:t>
            </w:r>
          </w:p>
        </w:tc>
      </w:tr>
      <w:tr w:rsidR="00C76698" w:rsidRPr="00C76698" w14:paraId="678C65E4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10894416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urrent smoking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7D05C393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1(1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12CD875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(1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78FCAA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(12.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81B86A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994 </w:t>
            </w:r>
          </w:p>
        </w:tc>
      </w:tr>
      <w:tr w:rsidR="00C76698" w:rsidRPr="00C76698" w14:paraId="6911752C" w14:textId="77777777" w:rsidTr="00C207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102DBC30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urrent drinking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4599478B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(7.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5A6BA0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(7.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BDFA195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(8.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469D69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881 </w:t>
            </w:r>
          </w:p>
        </w:tc>
      </w:tr>
      <w:tr w:rsidR="00C76698" w:rsidRPr="00C76698" w14:paraId="616978AB" w14:textId="77777777" w:rsidTr="00686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</w:tcPr>
          <w:p w14:paraId="5DC90362" w14:textId="77777777" w:rsidR="00CA66FA" w:rsidRPr="00C76698" w:rsidRDefault="00CA66FA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Coexisting disorder</w:t>
            </w:r>
            <w:r w:rsidR="00B17D7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s</w:t>
            </w:r>
          </w:p>
        </w:tc>
        <w:tc>
          <w:tcPr>
            <w:tcW w:w="2077" w:type="dxa"/>
            <w:shd w:val="clear" w:color="auto" w:fill="auto"/>
            <w:noWrap/>
          </w:tcPr>
          <w:p w14:paraId="03939DBF" w14:textId="77777777" w:rsidR="00CA66FA" w:rsidRPr="00C76698" w:rsidRDefault="00CA66FA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51176561" w14:textId="77777777" w:rsidR="00CA66FA" w:rsidRPr="00C76698" w:rsidRDefault="00CA66FA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9990E89" w14:textId="77777777" w:rsidR="00CA66FA" w:rsidRPr="00C76698" w:rsidRDefault="00CA66FA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4FCF5E82" w14:textId="77777777" w:rsidR="00CA66FA" w:rsidRPr="00C76698" w:rsidRDefault="00CA66FA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</w:tr>
      <w:tr w:rsidR="00C76698" w:rsidRPr="00C76698" w14:paraId="7C5DB7D5" w14:textId="77777777" w:rsidTr="003F70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264710FD" w14:textId="77777777" w:rsidR="003221AE" w:rsidRPr="00C76698" w:rsidRDefault="003221A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Diabetes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0F637DB9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(13.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DAE471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(9.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67AB2C5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8(16.3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2902CF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361 </w:t>
            </w:r>
          </w:p>
        </w:tc>
      </w:tr>
      <w:tr w:rsidR="00C76698" w:rsidRPr="00C76698" w14:paraId="0AF8330A" w14:textId="77777777" w:rsidTr="00E128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3262514E" w14:textId="77777777" w:rsidR="003221AE" w:rsidRPr="00C76698" w:rsidRDefault="003221A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Fatty liver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00D5D89C" w14:textId="77777777" w:rsidR="003221AE" w:rsidRPr="00C76698" w:rsidRDefault="003221A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(13.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E37FC9" w14:textId="77777777" w:rsidR="003221AE" w:rsidRPr="00C76698" w:rsidRDefault="003221A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(14.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AA14D2" w14:textId="77777777" w:rsidR="003221AE" w:rsidRPr="00C76698" w:rsidRDefault="003221A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(12.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ED7041" w14:textId="77777777" w:rsidR="003221AE" w:rsidRPr="00C76698" w:rsidRDefault="003221A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890 </w:t>
            </w:r>
          </w:p>
        </w:tc>
      </w:tr>
      <w:tr w:rsidR="00C76698" w:rsidRPr="00C76698" w14:paraId="5B654083" w14:textId="77777777" w:rsidTr="00B26D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6ECABD8D" w14:textId="77777777" w:rsidR="003221AE" w:rsidRPr="00C76698" w:rsidRDefault="003221A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Other diseases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72D6CFE4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7(30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5F25FD4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(29.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E53278D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5(30.6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211667" w14:textId="77777777" w:rsidR="003221AE" w:rsidRPr="00C76698" w:rsidRDefault="003221A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890 </w:t>
            </w:r>
          </w:p>
        </w:tc>
      </w:tr>
      <w:tr w:rsidR="00C76698" w:rsidRPr="00C76698" w14:paraId="3A9B0FCA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5668CC49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Sig</w:t>
            </w:r>
            <w:r w:rsidR="00C2076E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n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s and symptoms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0D71FF8A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964FDA3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6263525F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75BDF88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</w:tr>
      <w:tr w:rsidR="00C76698" w:rsidRPr="00C76698" w14:paraId="7C08ECA2" w14:textId="77777777" w:rsidTr="00C207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69B998BD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Fever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(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≥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37.4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℃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10257B21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5(83.3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8F16D1E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3(80.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F3E05B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2(85.7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F2CF57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508 </w:t>
            </w:r>
          </w:p>
        </w:tc>
      </w:tr>
      <w:tr w:rsidR="00C76698" w:rsidRPr="00C76698" w14:paraId="683E5364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7D6AED3F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Nausea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0A1C8765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(5.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382EAC3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(9.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74EFBD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(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1E08A4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12 </w:t>
            </w:r>
          </w:p>
        </w:tc>
      </w:tr>
      <w:tr w:rsidR="00C76698" w:rsidRPr="00C76698" w14:paraId="28B70B87" w14:textId="77777777" w:rsidTr="00C207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3A121F09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Emesis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643D71D6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(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450938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(4.9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77F6118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(0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BC8E97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18 </w:t>
            </w:r>
          </w:p>
        </w:tc>
      </w:tr>
      <w:tr w:rsidR="00C76698" w:rsidRPr="00C76698" w14:paraId="3B267EF9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1141F743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ough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2AB7882D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4(8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F00116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2(7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66818E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2(85.7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851941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343 </w:t>
            </w:r>
          </w:p>
        </w:tc>
      </w:tr>
      <w:tr w:rsidR="00C76698" w:rsidRPr="00C76698" w14:paraId="10C881E5" w14:textId="77777777" w:rsidTr="00C207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4EE1DE50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Expectoration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4A1A8452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3(47.8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6530EC9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5(36.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6B1C6B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8(57.1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2E2831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52 </w:t>
            </w:r>
          </w:p>
        </w:tc>
      </w:tr>
      <w:tr w:rsidR="00C76698" w:rsidRPr="00C76698" w14:paraId="45BAB070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772BFA77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hest distress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6D34A3FC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0(44.4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783E506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6(39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9F5CF01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4(49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131934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344 </w:t>
            </w:r>
          </w:p>
        </w:tc>
      </w:tr>
      <w:tr w:rsidR="00C76698" w:rsidRPr="00C76698" w14:paraId="1611085C" w14:textId="77777777" w:rsidTr="00C207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260F9CA5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bdominal pain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3FF92542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(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171B1C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(4.9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577DB9D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(0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30D2BA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18 </w:t>
            </w:r>
          </w:p>
        </w:tc>
      </w:tr>
      <w:tr w:rsidR="00C76698" w:rsidRPr="00C76698" w14:paraId="532837B1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267A5C48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Diarrhea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3F330C19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1(1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4640209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(1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AEDCC7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(12.2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587909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994 </w:t>
            </w:r>
          </w:p>
        </w:tc>
      </w:tr>
      <w:tr w:rsidR="00C76698" w:rsidRPr="00C76698" w14:paraId="5B241603" w14:textId="77777777" w:rsidTr="00C207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48ED7105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proofErr w:type="spellStart"/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haryngalgia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hideMark/>
          </w:tcPr>
          <w:p w14:paraId="58159FFC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(5.6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0A77836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(4.9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3BB9E83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(6.1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CDAD7" w14:textId="77777777" w:rsidR="002A75A0" w:rsidRPr="00C76698" w:rsidRDefault="002A75A0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797 </w:t>
            </w:r>
          </w:p>
        </w:tc>
      </w:tr>
      <w:tr w:rsidR="00C76698" w:rsidRPr="00C76698" w14:paraId="759C2C31" w14:textId="77777777" w:rsidTr="00C20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3" w:type="dxa"/>
            <w:shd w:val="clear" w:color="auto" w:fill="auto"/>
            <w:noWrap/>
            <w:hideMark/>
          </w:tcPr>
          <w:p w14:paraId="126D5BDE" w14:textId="77777777" w:rsidR="002A75A0" w:rsidRPr="00C76698" w:rsidRDefault="002A75A0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Fatigue</w:t>
            </w:r>
          </w:p>
        </w:tc>
        <w:tc>
          <w:tcPr>
            <w:tcW w:w="2077" w:type="dxa"/>
            <w:shd w:val="clear" w:color="auto" w:fill="auto"/>
            <w:noWrap/>
            <w:hideMark/>
          </w:tcPr>
          <w:p w14:paraId="086A00E9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(22.2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B19307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8(19.5%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627012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(24.5%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725E66" w14:textId="77777777" w:rsidR="002A75A0" w:rsidRPr="00C76698" w:rsidRDefault="002A75A0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572 </w:t>
            </w:r>
          </w:p>
        </w:tc>
      </w:tr>
    </w:tbl>
    <w:p w14:paraId="03585C66" w14:textId="77777777" w:rsidR="002A75A0" w:rsidRPr="00C76698" w:rsidRDefault="002A75A0" w:rsidP="00CA121E">
      <w:pPr>
        <w:rPr>
          <w:rFonts w:ascii="Times New Roman" w:eastAsia="SimSun" w:hAnsi="Times New Roman" w:cs="Times New Roman (正文 CS 字体)"/>
          <w:sz w:val="24"/>
        </w:rPr>
      </w:pPr>
    </w:p>
    <w:p w14:paraId="6FDD6D9F" w14:textId="77777777" w:rsidR="002A75A0" w:rsidRPr="00C76698" w:rsidRDefault="00C2076E" w:rsidP="00CA121E">
      <w:pPr>
        <w:rPr>
          <w:rFonts w:ascii="Times New Roman" w:eastAsia="SimSun" w:hAnsi="Times New Roman" w:cs="Times New Roman (正文 CS 字体)"/>
          <w:sz w:val="24"/>
        </w:rPr>
      </w:pPr>
      <w:r w:rsidRPr="00C76698">
        <w:rPr>
          <w:rFonts w:ascii="Times New Roman" w:eastAsia="SimSun" w:hAnsi="Times New Roman" w:cs="Times New Roman (正文 CS 字体)"/>
          <w:sz w:val="24"/>
        </w:rPr>
        <w:t>Supplementary Table 2 Laboratory findings of 90 patients with laboratory confirmed coronavirus disease 2019 infection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111"/>
        <w:gridCol w:w="2552"/>
        <w:gridCol w:w="2835"/>
        <w:gridCol w:w="2835"/>
        <w:gridCol w:w="992"/>
      </w:tblGrid>
      <w:tr w:rsidR="00C76698" w:rsidRPr="00C76698" w14:paraId="6ACD76C4" w14:textId="77777777" w:rsidTr="00DB4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CC37249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552" w:type="dxa"/>
            <w:shd w:val="clear" w:color="auto" w:fill="auto"/>
            <w:hideMark/>
          </w:tcPr>
          <w:p w14:paraId="11042860" w14:textId="77777777" w:rsidR="00C2076E" w:rsidRPr="00C76698" w:rsidRDefault="00C2076E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ll patients(n=90)</w:t>
            </w:r>
          </w:p>
        </w:tc>
        <w:tc>
          <w:tcPr>
            <w:tcW w:w="2835" w:type="dxa"/>
            <w:shd w:val="clear" w:color="auto" w:fill="auto"/>
            <w:hideMark/>
          </w:tcPr>
          <w:p w14:paraId="678D93C9" w14:textId="77777777" w:rsidR="00C2076E" w:rsidRPr="00C76698" w:rsidRDefault="00380ED9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C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lustered cases</w:t>
            </w:r>
            <w:r w:rsidR="00C2076E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n=41)</w:t>
            </w:r>
          </w:p>
        </w:tc>
        <w:tc>
          <w:tcPr>
            <w:tcW w:w="2835" w:type="dxa"/>
            <w:shd w:val="clear" w:color="auto" w:fill="auto"/>
            <w:hideMark/>
          </w:tcPr>
          <w:p w14:paraId="3D6B669A" w14:textId="77777777" w:rsidR="00C2076E" w:rsidRPr="00C76698" w:rsidRDefault="00380ED9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S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oradic cases</w:t>
            </w:r>
            <w:r w:rsidR="00C2076E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n=4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4C00F4" w14:textId="77777777" w:rsidR="00C2076E" w:rsidRPr="00C76698" w:rsidRDefault="00C2076E" w:rsidP="00CA1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-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value</w:t>
            </w:r>
          </w:p>
        </w:tc>
      </w:tr>
      <w:tr w:rsidR="00C76698" w:rsidRPr="00C76698" w14:paraId="3CDA2654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7522D25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Laboratory findings</w:t>
            </w:r>
          </w:p>
        </w:tc>
        <w:tc>
          <w:tcPr>
            <w:tcW w:w="2552" w:type="dxa"/>
            <w:shd w:val="clear" w:color="auto" w:fill="auto"/>
            <w:hideMark/>
          </w:tcPr>
          <w:p w14:paraId="569ACCA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0BAA8900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2856866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6F59F1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</w:p>
        </w:tc>
      </w:tr>
      <w:tr w:rsidR="00C76698" w:rsidRPr="00C76698" w14:paraId="1DFC6F8D" w14:textId="77777777" w:rsidTr="00DB43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7FD2BB3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lastRenderedPageBreak/>
              <w:t>Red blood cell count</w:t>
            </w: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x10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perscript"/>
              </w:rPr>
              <w:t>12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6823AEE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5(4.0-4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D1BB28D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6(4.1-4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A9D88E4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5(4.0-4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99591D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436 </w:t>
            </w:r>
          </w:p>
        </w:tc>
      </w:tr>
      <w:tr w:rsidR="00C76698" w:rsidRPr="00C76698" w14:paraId="3BDFDFB5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785028AB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White blood cell count</w:t>
            </w: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x10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perscript"/>
              </w:rPr>
              <w:t>9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6352E0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.7(4.0-9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1334012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.2(4.2-9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2DCC9B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.3(3.9-9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0F168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522 </w:t>
            </w:r>
          </w:p>
        </w:tc>
      </w:tr>
      <w:tr w:rsidR="00C76698" w:rsidRPr="00C76698" w14:paraId="1B19D6E6" w14:textId="77777777" w:rsidTr="00DB431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695F21B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Neutrophil count</w:t>
            </w: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x10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perscript"/>
              </w:rPr>
              <w:t>9</w:t>
            </w: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/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175B700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2(2.6-7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BFA2F86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.3(2.6-8.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FE0E2E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9(2.7-7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72E721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676 </w:t>
            </w:r>
          </w:p>
        </w:tc>
      </w:tr>
      <w:tr w:rsidR="00C76698" w:rsidRPr="00C76698" w14:paraId="6C29DD5A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955FD56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 xml:space="preserve">Lymphocyte count </w:t>
            </w: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(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x10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perscript"/>
              </w:rPr>
              <w:t>9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2E4A689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8(0.5-1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D58487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8(0.5-1.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49EFB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8(0.6-1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DDA3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897 </w:t>
            </w:r>
          </w:p>
        </w:tc>
      </w:tr>
      <w:tr w:rsidR="00C76698" w:rsidRPr="00C76698" w14:paraId="2B2AA540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D1DB052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proofErr w:type="spellStart"/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Haemoglobin</w:t>
            </w:r>
            <w:proofErr w:type="spellEnd"/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g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701FF8D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34.5(121.8-148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B57BD2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35.0(125.0-147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5BF896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33.0(120.5-149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5C6F68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601 </w:t>
            </w:r>
          </w:p>
        </w:tc>
      </w:tr>
      <w:tr w:rsidR="00C76698" w:rsidRPr="00C76698" w14:paraId="79F5FD5F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E125222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latelet count</w:t>
            </w: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x10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perscript"/>
              </w:rPr>
              <w:t>9</w:t>
            </w: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/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FE59993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83.5(144.8-237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417138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91.0(148.5-243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7A162DB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81.0(142.5-238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5A72E2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579 </w:t>
            </w:r>
          </w:p>
        </w:tc>
      </w:tr>
      <w:tr w:rsidR="00C76698" w:rsidRPr="00C76698" w14:paraId="2FAA9C17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D062B55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CO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0B9459B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5.5(33.7-39.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EB00A2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7.3(33.6-39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2832309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4.9(33.6-38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E3DD39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65 </w:t>
            </w:r>
          </w:p>
        </w:tc>
      </w:tr>
      <w:tr w:rsidR="00C76698" w:rsidRPr="00C76698" w14:paraId="3458D6EE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3F32E3AA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O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bscript"/>
              </w:rPr>
              <w:t>2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FIO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E54CB46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74.6(166.9-164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070017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89.1(232.5-431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9B4D0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60.5(164.7-378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E68A69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49 </w:t>
            </w:r>
          </w:p>
        </w:tc>
      </w:tr>
      <w:tr w:rsidR="00C76698" w:rsidRPr="00C76698" w14:paraId="545FBFA5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F3A3ACE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Lactic acid 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7EEE29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7(1.3-2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2771743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6(1.3-2.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C45AD3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8(1.3-2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DD49A9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923 </w:t>
            </w:r>
          </w:p>
        </w:tc>
      </w:tr>
      <w:tr w:rsidR="00C76698" w:rsidRPr="00C76698" w14:paraId="10F0F5A6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78480251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International normalized ratio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D8DD469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98(0.94-1.0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51AAB11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97(0.94-1.0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218CCF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99(0.95-1.0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23AEA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59 </w:t>
            </w:r>
          </w:p>
        </w:tc>
      </w:tr>
      <w:tr w:rsidR="00C76698" w:rsidRPr="00C76698" w14:paraId="767C26E9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70C89C5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ctive partial thromboplastin time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s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70E0158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1.9(29.1-35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F5637FA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0.8(28.9-34.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9AE55B3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2.9(29.4-36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1A92B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82 </w:t>
            </w:r>
          </w:p>
        </w:tc>
      </w:tr>
      <w:tr w:rsidR="00C76698" w:rsidRPr="00C76698" w14:paraId="0724C93B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3EDB913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D-dimer (mg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1E1CE4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49.0(206.5-650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B2E1A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00.0(197.0-832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88243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40.0(230.8-607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E2AD73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617 </w:t>
            </w:r>
          </w:p>
        </w:tc>
      </w:tr>
      <w:tr w:rsidR="00C76698" w:rsidRPr="00C76698" w14:paraId="56F2289A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948959B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Fibrinogen level (mg/d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0A0257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3(3.7-5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ACAFF81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2(3.6-5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B8E28F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4(3.7-5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D87AF7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90 </w:t>
            </w:r>
          </w:p>
        </w:tc>
      </w:tr>
      <w:tr w:rsidR="00C76698" w:rsidRPr="00C76698" w14:paraId="48707F24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30C71BE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lbumin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g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F7438A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8.5(34.5-43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AF1699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0.8(35.8-43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02A594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7.0(33.7-43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96E8DE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62 </w:t>
            </w:r>
          </w:p>
        </w:tc>
      </w:tr>
      <w:tr w:rsidR="00C76698" w:rsidRPr="00C76698" w14:paraId="1AAE8D46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ECA5089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Globulin (g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280640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8.5(25.8-33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8AF6C1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8.5(25.7-34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8290E26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8.5(26.2-32.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09EF2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843 </w:t>
            </w:r>
          </w:p>
        </w:tc>
      </w:tr>
      <w:tr w:rsidR="00C76698" w:rsidRPr="00C76698" w14:paraId="6080C973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356E645D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lanine aminotransferase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U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70D048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1.0(15.0-31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973601E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.0(14.0-34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A3B5E20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2.0(16.0-28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96DBF3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630 </w:t>
            </w:r>
          </w:p>
        </w:tc>
      </w:tr>
      <w:tr w:rsidR="00C76698" w:rsidRPr="00C76698" w14:paraId="55113240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7BD2841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spartate aminotransferase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U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EBE1989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2.0(16.8-30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E66108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2.0(18.5-29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A253597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2.0(16.0-35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85B8D8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706 </w:t>
            </w:r>
          </w:p>
        </w:tc>
      </w:tr>
      <w:tr w:rsidR="00C76698" w:rsidRPr="00C76698" w14:paraId="1080D5EF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FC19DCA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Alkaline phosphatase (U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1CF0E60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1.5(54.0-78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F6730FF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2.0(54.0-77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4CF8259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1.0(51.5-80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C876C2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935 </w:t>
            </w:r>
          </w:p>
        </w:tc>
      </w:tr>
      <w:tr w:rsidR="00C76698" w:rsidRPr="00C76698" w14:paraId="1A6DF22D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399BE30E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  <w:lang w:val="it-IT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lang w:val="it-IT"/>
              </w:rPr>
              <w:t>Gamma-glutamyl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  <w:lang w:val="it-IT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  <w:lang w:val="it-IT"/>
              </w:rPr>
              <w:t>transferase (U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C625087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7.0(17.0-52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2B8069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3.0(16.0-44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E2780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0.0(23.0-55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3407E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63 </w:t>
            </w:r>
          </w:p>
        </w:tc>
      </w:tr>
      <w:tr w:rsidR="00C76698" w:rsidRPr="00C76698" w14:paraId="5D5A971D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6F05802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Total bilirubin (</w:t>
            </w:r>
            <w:proofErr w:type="spellStart"/>
            <w:r w:rsidRPr="00C766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</w:rPr>
              <w:t>μ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mol</w:t>
            </w:r>
            <w:proofErr w:type="spellEnd"/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D6CE5EB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1.1(7.9-16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BD541E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0.1(6.8-15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50E462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1.6(8.4-18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564324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257 </w:t>
            </w:r>
          </w:p>
        </w:tc>
      </w:tr>
      <w:tr w:rsidR="00C76698" w:rsidRPr="00C76698" w14:paraId="3F29EEF2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776427F8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Direct bilirubin 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85E5FA3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7(3.3-7.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787C483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3(3.1-6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E8A9653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.3(3.5-8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B5EBF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13 </w:t>
            </w:r>
          </w:p>
        </w:tc>
      </w:tr>
      <w:tr w:rsidR="00C76698" w:rsidRPr="00C76698" w14:paraId="600CD25B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6C084B1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reatinine (</w:t>
            </w:r>
            <w:proofErr w:type="spellStart"/>
            <w:r w:rsidRPr="00C766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</w:rPr>
              <w:t>μ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mol</w:t>
            </w:r>
            <w:proofErr w:type="spellEnd"/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2AF5EC7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5.0(62.8-90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CD3E862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0.0(59.0-87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886ED9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8.0(66.0-95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567D2C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71 </w:t>
            </w:r>
          </w:p>
        </w:tc>
      </w:tr>
      <w:tr w:rsidR="00C76698" w:rsidRPr="00C76698" w14:paraId="6C9C6F49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6EED0F0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Uric acid (</w:t>
            </w:r>
            <w:proofErr w:type="spellStart"/>
            <w:r w:rsidRPr="00C76698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</w:rPr>
              <w:t>μ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mol</w:t>
            </w:r>
            <w:proofErr w:type="spellEnd"/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2D265E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43.0(188.3-296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C9BF2D0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48.0(215.5-341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BEC956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21.0(172.0-286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3ED5CA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37 </w:t>
            </w:r>
          </w:p>
        </w:tc>
      </w:tr>
      <w:tr w:rsidR="00C76698" w:rsidRPr="00C76698" w14:paraId="50953AE7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866399B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Triglyceride 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4BCD357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2(0.9-1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B0476E4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2(0.9-1.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551CAD7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2(0.9-1.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DF74EC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348 </w:t>
            </w:r>
          </w:p>
        </w:tc>
      </w:tr>
      <w:tr w:rsidR="00C76698" w:rsidRPr="00C76698" w14:paraId="7CD82641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801A077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Total cholesterol 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175A1F7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7(3.3-4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8D34510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8(3.3-4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0D69D4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6(3.3-4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A1BCE2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476 </w:t>
            </w:r>
          </w:p>
        </w:tc>
      </w:tr>
      <w:tr w:rsidR="00C76698" w:rsidRPr="00C76698" w14:paraId="2B76E165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B408AFF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High density lipoprotein 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621040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0(0.8-1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A4142C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0(0.8-1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A6CC73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0(0.8-1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FE4A57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98 </w:t>
            </w:r>
          </w:p>
        </w:tc>
      </w:tr>
      <w:tr w:rsidR="00C76698" w:rsidRPr="00C76698" w14:paraId="2C4EE9FE" w14:textId="77777777" w:rsidTr="00DB4317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AB1A7DA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Low density lipoprotein 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C810699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.0(1.7-2.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E7027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.0(1.7-2.4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5562B68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.0(1.7-2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CBF3A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973 </w:t>
            </w:r>
          </w:p>
        </w:tc>
      </w:tr>
      <w:tr w:rsidR="00C76698" w:rsidRPr="00C76698" w14:paraId="33BB14B5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A738239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lastRenderedPageBreak/>
              <w:t>Glucose 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C57B373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.0(5.3-8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B8C2E72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.5(5.0-8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BDECC5E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.5(5.4-9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52FCD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238 </w:t>
            </w:r>
          </w:p>
        </w:tc>
      </w:tr>
      <w:tr w:rsidR="00C76698" w:rsidRPr="00C76698" w14:paraId="4B94C9B1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B16319B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otassium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D79D696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8(3.5-4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629F2B7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8(3.5-4.1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510F20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9(3.5-4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BE24C0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624 </w:t>
            </w:r>
          </w:p>
        </w:tc>
      </w:tr>
      <w:tr w:rsidR="00C76698" w:rsidRPr="00C76698" w14:paraId="43E61972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60A7361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Sodium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mmol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9F90F2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39.0(137.0-141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2C8215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39.0(137.5-141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B4DBE8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39.0(136.0-141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651511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563 </w:t>
            </w:r>
          </w:p>
        </w:tc>
      </w:tr>
      <w:tr w:rsidR="00C76698" w:rsidRPr="00C76698" w14:paraId="514E04D6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D6B164F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rocalcitonin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ng/m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043C41E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05(0.03-0.09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C790A3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05(0.03-0.0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D04799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06(0.03-0.1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BA189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201 </w:t>
            </w:r>
          </w:p>
        </w:tc>
      </w:tr>
      <w:tr w:rsidR="00C76698" w:rsidRPr="00C76698" w14:paraId="5EEB8002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391C778F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-reactive protein (mg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4237F6B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7.9(7.9-45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0DBF6E0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5.1(7.2-33.2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19AC266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4.2(8.4-51.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20806C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59 </w:t>
            </w:r>
          </w:p>
        </w:tc>
      </w:tr>
      <w:tr w:rsidR="00C76698" w:rsidRPr="00C76698" w14:paraId="6AE4923C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B9AAABA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Hydroxybutyrate dehydrogenase (U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7946335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7.5(165.8-272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2AEC697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96.0(156.5-252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6055CA2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31.0(175.5-294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BF7B29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56 </w:t>
            </w:r>
          </w:p>
        </w:tc>
      </w:tr>
      <w:tr w:rsidR="00C76698" w:rsidRPr="00C76698" w14:paraId="0FDE1E4B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DCAE66E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reatine kinase (U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BF6F3AF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6.0(48.0-110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BEF65B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5.0(46.0-105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1E72A8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64.0(49.5-116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14197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821 </w:t>
            </w:r>
          </w:p>
        </w:tc>
      </w:tr>
      <w:tr w:rsidR="00C76698" w:rsidRPr="00C76698" w14:paraId="22600639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73CCDF4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reatine kinase isoenzymes</w:t>
            </w:r>
            <w:r w:rsidR="00DB4317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-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MB (U/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2B5F802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.0(15.8-24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29F853E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.0(16.0-24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6B84D7E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.0(15.0-23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819C8F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709 </w:t>
            </w:r>
          </w:p>
        </w:tc>
      </w:tr>
      <w:tr w:rsidR="00C76698" w:rsidRPr="00C76698" w14:paraId="3FB570E6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8DB7E3D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Troponin I (ng/mL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786D993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003(0.002-0.00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55E06E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004(0.002-0.00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88F9188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003(0.001-0.00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CF09B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809 </w:t>
            </w:r>
          </w:p>
        </w:tc>
      </w:tr>
      <w:tr w:rsidR="00C76698" w:rsidRPr="00C76698" w14:paraId="6F9D1C82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2EB90E35" w14:textId="77777777" w:rsidR="00C2076E" w:rsidRPr="00C76698" w:rsidRDefault="00DB4317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Interleukin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-2</w:t>
            </w:r>
            <w:r w:rsidR="00802FC0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</w:t>
            </w:r>
            <w:proofErr w:type="spellStart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g</w:t>
            </w:r>
            <w:proofErr w:type="spellEnd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m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C62DB41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0(0.8-1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4781F17A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0(0.7-1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F19BD3F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.0(0.8-2.1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7DF140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44 </w:t>
            </w:r>
          </w:p>
        </w:tc>
      </w:tr>
      <w:tr w:rsidR="00C76698" w:rsidRPr="00C76698" w14:paraId="7BC9B1AD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795B9598" w14:textId="77777777" w:rsidR="00C2076E" w:rsidRPr="00C76698" w:rsidRDefault="00DB4317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Interleukin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-6</w:t>
            </w:r>
            <w:r w:rsidR="00802FC0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</w:t>
            </w:r>
            <w:proofErr w:type="spellStart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g</w:t>
            </w:r>
            <w:proofErr w:type="spellEnd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m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986D77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8.6(8.0-50.5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505A635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4.3(5.7-33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4C62A40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4.1(8.7-71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4FC1C6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052 </w:t>
            </w:r>
          </w:p>
        </w:tc>
      </w:tr>
      <w:tr w:rsidR="00C76698" w:rsidRPr="00C76698" w14:paraId="56DF3397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03B23782" w14:textId="77777777" w:rsidR="00C2076E" w:rsidRPr="00C76698" w:rsidRDefault="00DB4317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Interleukin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-10</w:t>
            </w:r>
            <w:r w:rsidR="00802FC0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</w:t>
            </w:r>
            <w:proofErr w:type="spellStart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g</w:t>
            </w:r>
            <w:proofErr w:type="spellEnd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m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7081ADD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4.2(2.7-7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CFB89AB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.8(2.1-7.7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8DD48DA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5.0(3.0-7.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40A3F7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140 </w:t>
            </w:r>
          </w:p>
        </w:tc>
      </w:tr>
      <w:tr w:rsidR="00C76698" w:rsidRPr="00C76698" w14:paraId="4421AD5B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4BCB013F" w14:textId="77777777" w:rsidR="00C2076E" w:rsidRPr="00C76698" w:rsidRDefault="00DB4317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Interferon gamma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 xml:space="preserve"> 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</w:t>
            </w:r>
            <w:proofErr w:type="spellStart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pg</w:t>
            </w:r>
            <w:proofErr w:type="spellEnd"/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/m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="00C2076E"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5FB9C1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9.0(5.2-28.6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A0D049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.9(5.2-22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46372DD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0.0(5.2-48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3A42CE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310 </w:t>
            </w:r>
          </w:p>
        </w:tc>
      </w:tr>
      <w:tr w:rsidR="00C76698" w:rsidRPr="00C76698" w14:paraId="4169C02D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B0451B3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omplement 4 (mg/d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FBF3178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7.0(28.3-43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74D9A294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5.0(28.0-44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C3F0DB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39.0(29.0-43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FEDCCE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557 </w:t>
            </w:r>
          </w:p>
        </w:tc>
      </w:tr>
      <w:tr w:rsidR="00C76698" w:rsidRPr="00C76698" w14:paraId="525DABA3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10FE4336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Complement 3 (mg/d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5651F53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7.5(112.3-147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36F692E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6.0(115.0-149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422BBC4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8.0(108.0-146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8A0E91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929</w:t>
            </w:r>
          </w:p>
        </w:tc>
      </w:tr>
      <w:tr w:rsidR="00C76698" w:rsidRPr="00C76698" w14:paraId="3C959B58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6E8E79AF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Immunoglobulin A</w:t>
            </w:r>
            <w:r w:rsidR="00DB4317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 xml:space="preserve"> 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(mg/d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ADF16DF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7.5(160.5-280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B7D6339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6.0(170.0-281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4543F12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209.0(152.0-283.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048CAE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0.651</w:t>
            </w:r>
          </w:p>
        </w:tc>
      </w:tr>
      <w:tr w:rsidR="00C76698" w:rsidRPr="00C76698" w14:paraId="2EAA3DDE" w14:textId="77777777" w:rsidTr="00DB4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2755848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Immunoglobulin M (mg/d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AC8AFC6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9.0(54.3-123.8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00C352C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79.0(49.0-124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F607E5F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84.0(57.0-121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DCF4DA" w14:textId="77777777" w:rsidR="00C2076E" w:rsidRPr="00C76698" w:rsidRDefault="00C2076E" w:rsidP="00CA12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641 </w:t>
            </w:r>
          </w:p>
        </w:tc>
      </w:tr>
      <w:tr w:rsidR="00C76698" w:rsidRPr="00C76698" w14:paraId="21FE1C12" w14:textId="77777777" w:rsidTr="00DB431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  <w:noWrap/>
            <w:hideMark/>
          </w:tcPr>
          <w:p w14:paraId="54142BFD" w14:textId="77777777" w:rsidR="00C2076E" w:rsidRPr="00C76698" w:rsidRDefault="00C2076E" w:rsidP="00CA121E">
            <w:pPr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Immunoglobulin G (mg/d</w:t>
            </w:r>
            <w:r w:rsidR="00380ED9" w:rsidRPr="00C76698">
              <w:rPr>
                <w:rFonts w:ascii="Times New Roman" w:eastAsia="SimSun" w:hAnsi="Times New Roman" w:cs="Times New Roman (正文 CS 字体)"/>
                <w:b w:val="0"/>
                <w:bCs w:val="0"/>
                <w:color w:val="auto"/>
                <w:sz w:val="24"/>
              </w:rPr>
              <w:t>L</w:t>
            </w:r>
            <w:r w:rsidRPr="00C76698">
              <w:rPr>
                <w:rFonts w:ascii="Times New Roman" w:eastAsia="SimSun" w:hAnsi="Times New Roman" w:cs="Times New Roman (正文 CS 字体)" w:hint="eastAsia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4E8678C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93.0(1021.0-1789.3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2D92926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90.0(1025.0-1984.0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00C4EA0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>1299.0(1005.5-1628.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313654" w14:textId="77777777" w:rsidR="00C2076E" w:rsidRPr="00C76698" w:rsidRDefault="00C2076E" w:rsidP="00CA12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 (正文 CS 字体)"/>
                <w:color w:val="auto"/>
                <w:sz w:val="24"/>
              </w:rPr>
            </w:pPr>
            <w:r w:rsidRPr="00C76698">
              <w:rPr>
                <w:rFonts w:ascii="Times New Roman" w:eastAsia="SimSun" w:hAnsi="Times New Roman" w:cs="Times New Roman (正文 CS 字体)" w:hint="eastAsia"/>
                <w:color w:val="auto"/>
                <w:sz w:val="24"/>
              </w:rPr>
              <w:t xml:space="preserve">0.720 </w:t>
            </w:r>
          </w:p>
        </w:tc>
      </w:tr>
    </w:tbl>
    <w:p w14:paraId="2C879311" w14:textId="77777777" w:rsidR="00C2076E" w:rsidRPr="00C76698" w:rsidRDefault="009E1550" w:rsidP="00CA121E">
      <w:pPr>
        <w:rPr>
          <w:rFonts w:ascii="Times New Roman" w:eastAsia="SimSun" w:hAnsi="Times New Roman" w:cs="Times New Roman (正文 CS 字体)"/>
          <w:sz w:val="24"/>
        </w:rPr>
      </w:pPr>
      <w:r w:rsidRPr="00C76698">
        <w:rPr>
          <w:rFonts w:ascii="Times New Roman" w:eastAsia="SimSun" w:hAnsi="Times New Roman" w:cs="Times New Roman (正文 CS 字体)" w:hint="eastAsia"/>
          <w:sz w:val="24"/>
        </w:rPr>
        <w:t>PCO</w:t>
      </w:r>
      <w:r w:rsidRPr="00C76698">
        <w:rPr>
          <w:rFonts w:ascii="Times New Roman" w:eastAsia="SimSun" w:hAnsi="Times New Roman" w:cs="Times New Roman (正文 CS 字体)" w:hint="eastAsia"/>
          <w:sz w:val="24"/>
          <w:vertAlign w:val="subscript"/>
        </w:rPr>
        <w:t>2</w:t>
      </w:r>
      <w:r w:rsidRPr="00C76698">
        <w:rPr>
          <w:rFonts w:ascii="Times New Roman" w:eastAsia="SimSun" w:hAnsi="Times New Roman" w:cs="Times New Roman (正文 CS 字体)"/>
          <w:sz w:val="24"/>
        </w:rPr>
        <w:t>, partial pressure of carbon dioxide; PO</w:t>
      </w:r>
      <w:r w:rsidRPr="00C76698">
        <w:rPr>
          <w:rFonts w:ascii="Times New Roman" w:eastAsia="SimSun" w:hAnsi="Times New Roman" w:cs="Times New Roman (正文 CS 字体)"/>
          <w:sz w:val="24"/>
          <w:vertAlign w:val="subscript"/>
        </w:rPr>
        <w:t>2</w:t>
      </w:r>
      <w:r w:rsidRPr="00C76698">
        <w:rPr>
          <w:rFonts w:ascii="Times New Roman" w:eastAsia="SimSun" w:hAnsi="Times New Roman" w:cs="Times New Roman (正文 CS 字体)"/>
          <w:sz w:val="24"/>
        </w:rPr>
        <w:t>, partial pressure of oxygen; FIO</w:t>
      </w:r>
      <w:r w:rsidRPr="00C76698">
        <w:rPr>
          <w:rFonts w:ascii="Times New Roman" w:eastAsia="SimSun" w:hAnsi="Times New Roman" w:cs="Times New Roman (正文 CS 字体)"/>
          <w:sz w:val="24"/>
          <w:vertAlign w:val="subscript"/>
        </w:rPr>
        <w:t>2</w:t>
      </w:r>
      <w:r w:rsidRPr="00C76698">
        <w:rPr>
          <w:rFonts w:ascii="Times New Roman" w:eastAsia="SimSun" w:hAnsi="Times New Roman" w:cs="Times New Roman (正文 CS 字体)"/>
          <w:sz w:val="24"/>
        </w:rPr>
        <w:t xml:space="preserve">, fraction of inspired oxygen; </w:t>
      </w:r>
    </w:p>
    <w:sectPr w:rsidR="00C2076E" w:rsidRPr="00C76698" w:rsidSect="00611CB7">
      <w:pgSz w:w="16840" w:h="11900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U0NDUxM7IwMTI3NzRW0lEKTi0uzszPAykwrAUAIw0kDSwAAAA="/>
  </w:docVars>
  <w:rsids>
    <w:rsidRoot w:val="00E54435"/>
    <w:rsid w:val="000A231A"/>
    <w:rsid w:val="00103C31"/>
    <w:rsid w:val="00120E19"/>
    <w:rsid w:val="0013424B"/>
    <w:rsid w:val="00170EB6"/>
    <w:rsid w:val="00185D8D"/>
    <w:rsid w:val="001A639B"/>
    <w:rsid w:val="001E5CE4"/>
    <w:rsid w:val="002A75A0"/>
    <w:rsid w:val="003221AE"/>
    <w:rsid w:val="00380ED9"/>
    <w:rsid w:val="003A397A"/>
    <w:rsid w:val="003D60BE"/>
    <w:rsid w:val="004329E1"/>
    <w:rsid w:val="00442FA2"/>
    <w:rsid w:val="004B236E"/>
    <w:rsid w:val="004F141C"/>
    <w:rsid w:val="004F39DF"/>
    <w:rsid w:val="005278A2"/>
    <w:rsid w:val="00553D3C"/>
    <w:rsid w:val="0058147B"/>
    <w:rsid w:val="00590911"/>
    <w:rsid w:val="00593FCB"/>
    <w:rsid w:val="005C2DD3"/>
    <w:rsid w:val="00611CB7"/>
    <w:rsid w:val="007503C4"/>
    <w:rsid w:val="00802FC0"/>
    <w:rsid w:val="008C747C"/>
    <w:rsid w:val="009873F8"/>
    <w:rsid w:val="009E1550"/>
    <w:rsid w:val="009E255C"/>
    <w:rsid w:val="00A61E86"/>
    <w:rsid w:val="00AA1C40"/>
    <w:rsid w:val="00B17D79"/>
    <w:rsid w:val="00BC71F1"/>
    <w:rsid w:val="00C2076E"/>
    <w:rsid w:val="00C22601"/>
    <w:rsid w:val="00C76698"/>
    <w:rsid w:val="00CA121E"/>
    <w:rsid w:val="00CA66FA"/>
    <w:rsid w:val="00D33143"/>
    <w:rsid w:val="00DB4317"/>
    <w:rsid w:val="00E041D0"/>
    <w:rsid w:val="00E54435"/>
    <w:rsid w:val="00E926D7"/>
    <w:rsid w:val="00EF13AA"/>
    <w:rsid w:val="00F7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8F07B"/>
  <w15:chartTrackingRefBased/>
  <w15:docId w15:val="{8C5ABE5C-AE4F-394D-9962-A71B8216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5A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A0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2A75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A75A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274</Characters>
  <Application>Microsoft Office Word</Application>
  <DocSecurity>0</DocSecurity>
  <Lines>35</Lines>
  <Paragraphs>10</Paragraphs>
  <ScaleCrop>false</ScaleCrop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ssandro Sbordoni</cp:lastModifiedBy>
  <cp:revision>27</cp:revision>
  <dcterms:created xsi:type="dcterms:W3CDTF">2020-08-04T15:25:00Z</dcterms:created>
  <dcterms:modified xsi:type="dcterms:W3CDTF">2022-12-19T09:24:00Z</dcterms:modified>
</cp:coreProperties>
</file>